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7B0B4" w14:textId="25E2ADCA" w:rsidR="00153E69" w:rsidRPr="00720C6C" w:rsidRDefault="00A3611B">
      <w:pPr>
        <w:rPr>
          <w:rFonts w:ascii="Times New Roman" w:hAnsi="Times New Roman" w:cs="Times New Roman" w:hint="eastAsia"/>
          <w:sz w:val="24"/>
          <w:szCs w:val="28"/>
        </w:rPr>
      </w:pPr>
      <w:r w:rsidRPr="00720C6C">
        <w:rPr>
          <w:rFonts w:ascii="Times New Roman" w:hAnsi="Times New Roman" w:cs="Times New Roman"/>
          <w:sz w:val="24"/>
          <w:szCs w:val="28"/>
        </w:rPr>
        <w:t xml:space="preserve">Table </w:t>
      </w:r>
      <w:r w:rsidR="009A4BC9" w:rsidRPr="00720C6C">
        <w:rPr>
          <w:rFonts w:ascii="Times New Roman" w:hAnsi="Times New Roman" w:cs="Times New Roman"/>
          <w:sz w:val="24"/>
          <w:szCs w:val="28"/>
        </w:rPr>
        <w:t>S3</w:t>
      </w:r>
      <w:r w:rsidR="00F15465" w:rsidRPr="00720C6C">
        <w:rPr>
          <w:rFonts w:ascii="Times New Roman" w:hAnsi="Times New Roman" w:cs="Times New Roman"/>
          <w:sz w:val="24"/>
          <w:szCs w:val="28"/>
        </w:rPr>
        <w:t xml:space="preserve">. </w:t>
      </w:r>
      <w:r w:rsidR="00A5621B" w:rsidRPr="00720C6C">
        <w:rPr>
          <w:rFonts w:ascii="Times New Roman" w:hAnsi="Times New Roman" w:cs="Times New Roman"/>
          <w:sz w:val="24"/>
          <w:szCs w:val="28"/>
        </w:rPr>
        <w:t xml:space="preserve">Results by evaluator and final evaluation of the secondary screening inclusion </w:t>
      </w:r>
      <w:r w:rsidR="00405AFF">
        <w:rPr>
          <w:rFonts w:ascii="Times New Roman" w:hAnsi="Times New Roman" w:cs="Times New Roman" w:hint="eastAsia"/>
          <w:sz w:val="24"/>
          <w:szCs w:val="28"/>
        </w:rPr>
        <w:t>articles</w:t>
      </w:r>
    </w:p>
    <w:tbl>
      <w:tblPr>
        <w:tblW w:w="15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5529"/>
        <w:gridCol w:w="2338"/>
        <w:gridCol w:w="2339"/>
        <w:gridCol w:w="2339"/>
        <w:gridCol w:w="2339"/>
      </w:tblGrid>
      <w:tr w:rsidR="00A3611B" w:rsidRPr="00A3611B" w14:paraId="69038719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5E550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No.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1F0A3A4" w14:textId="72693D44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condary screening </w:t>
            </w:r>
            <w:r w:rsidR="00AA3D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sion</w:t>
            </w: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rticles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7C2AA1C" w14:textId="2B93F1D9" w:rsidR="00A3611B" w:rsidRPr="009A4BC9" w:rsidRDefault="009A4BC9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4BC9">
              <w:rPr>
                <w:rFonts w:ascii="Times New Roman" w:hAnsi="Times New Roman"/>
                <w:bCs/>
                <w:sz w:val="18"/>
                <w:szCs w:val="18"/>
              </w:rPr>
              <w:t>E</w:t>
            </w:r>
            <w:r w:rsidRPr="00A0331E">
              <w:rPr>
                <w:rFonts w:ascii="Times New Roman" w:hAnsi="Times New Roman"/>
                <w:bCs/>
                <w:sz w:val="18"/>
                <w:szCs w:val="18"/>
              </w:rPr>
              <w:t>valuator</w:t>
            </w:r>
            <w:r w:rsidRPr="009A4BC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1</w:t>
            </w:r>
            <w:r w:rsidR="00A3611B" w:rsidRPr="009A4BC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3611B" w:rsidRPr="009A4B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YK)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204E4B7" w14:textId="17578638" w:rsidR="00A3611B" w:rsidRPr="009A4BC9" w:rsidRDefault="009A4BC9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4BC9">
              <w:rPr>
                <w:rFonts w:ascii="Times New Roman" w:hAnsi="Times New Roman" w:hint="eastAsia"/>
                <w:bCs/>
                <w:sz w:val="18"/>
                <w:szCs w:val="18"/>
              </w:rPr>
              <w:t>E</w:t>
            </w:r>
            <w:r w:rsidRPr="00A0331E">
              <w:rPr>
                <w:rFonts w:ascii="Times New Roman" w:hAnsi="Times New Roman"/>
                <w:bCs/>
                <w:sz w:val="18"/>
                <w:szCs w:val="18"/>
              </w:rPr>
              <w:t>valuator</w:t>
            </w:r>
            <w:r w:rsidRPr="009A4B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2 </w:t>
            </w:r>
            <w:r w:rsidR="00A3611B" w:rsidRPr="009A4B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A3611B" w:rsidRPr="009A4BC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Y</w:t>
            </w:r>
            <w:r w:rsidR="00A3611B" w:rsidRPr="009A4B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0C71395" w14:textId="77777777" w:rsidR="00A3611B" w:rsidRPr="009A4BC9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4BC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al decision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046D919" w14:textId="77777777" w:rsidR="00A3611B" w:rsidRPr="009A4BC9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4BC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sons for the decision to exclude</w:t>
            </w:r>
          </w:p>
        </w:tc>
      </w:tr>
      <w:tr w:rsidR="00A3611B" w:rsidRPr="00A3611B" w14:paraId="524753DE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62A89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EE99E64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ebilcock M, et al. Pilot trial of the online implementation intervention Aphasia Nexus: Connecting Evidence to Practice. Int J Speech La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4; 26: 16-27. (Published online: 23 Dec 2022)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36E226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32A3BC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6443F3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433B3AB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0748C181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9550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4EEA351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sbois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, et al. Asynchronous, online spaced-repetition training alleviates word-finding difficulties in aphasia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psyc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3; 10: 1672-1692. (Published online: 15 Nov 2022)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1FC046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C41190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8697A2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017F2F5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24263E82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34269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4BA3595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Quique YM, et al. Applying adaptive distributed practice to self-managed computer-based anomia treatment: A single-case experimental design. J Commun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or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2; 106249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6A65D7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75CBFF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C3D302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26BFF1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39E30DAB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38C9F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FA81A6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M, et al. Improvement in language function in patients with aphasia using computer-assisted executive function training: A controlled clinical trial. PM R. 2022; 14: 913-921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F09962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DD2C4A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9CF8DD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4A805FA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6C92C9A3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903E3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76AF05A3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ebilcock M, et al. Development of an online implementation intervention for aphasia clinicians to increase the intensity and comprehensiveness of their service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2; 44: 4629-463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378399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64768E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C8FF4C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59AD689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1932616D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4E6F6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A1549CB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ohde A, et al. Inter-rater reliability, intra-rater reliability and internal consistency of the Brisbane Evidence-Based Language Test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2; 44: 637-645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DBCB62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BA3F17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B736E7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0662D92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16B4B933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D0506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EA9C6BB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ccavento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, et al. Effects of computer-based therapy versus therapist-mediated therapy in stroke-related aphasia: Pilot non-inferiority study.  J Commun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or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1; 94: 10615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239ADB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9C9ADF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923424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8B2996D" w14:textId="1A132D4F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2C338821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31A1C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1176D36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acobs M, et al. Estimating the cost and value of functional changes in communication ability followi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practic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reatment for aphasia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oS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e. 2021; 16: e0257462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AC5936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8B38CC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B2CDCB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731CA00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53294253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FA295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B10AFCB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rney LR, et al. Web-based Oral Reading for Language in Aphasia (Web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LA(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®)): A pilot randomized control trial. Clin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1; 35: 976-987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A34D9A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88E025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AFD231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C39095F" w14:textId="4C39C196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7B3F809F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E2488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406910F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arrison M, et al. Factors Associated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dherence to Self-Managed Aphasia Therapy Practice on a Computer-A Mixed Methods Study Alongside a Randomized Controlled Trial. Front Neurol. 2020; 11: 58232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AF7B0B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B42FBC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3C2BE9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0117706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6409B737" w14:textId="77777777" w:rsidTr="00A3611B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363AD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17D1345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achero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, et al. Conversational Therapy through Semi-Immersive Virtual Reality Environments for Language Recovery and Psychological Well-Being in Post Stroke Aphasia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hav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eurol. 2020: 2846046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658EF8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CE996A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845A6F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32315D7" w14:textId="33F9FBFF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7E7209DF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C6983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54CA4AA6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khtyar M, et al. Videoconference Administration of the Western Aphasia Battery–Revised: Feasibility and Validity.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 Speech La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0; 29: 673-687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F9EA5E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44EB84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B013CB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0982EAB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7C1A764F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F1A91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CF0EBF1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rney LR, et al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timising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covery in aphasia: Learning following exposure to a single dose of computer-based script training. Int J Speech La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9; 21: 448-45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198378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796C14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D81CA7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73FF803" w14:textId="32594BBD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594122E7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39B22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673788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resca G, et al. Toward Improving Poststroke Aphasia: A Pilot Study on the Growing Use of Telerehabilitation for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Continuity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Care. J Stroke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ebrovasc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. 2019; 28: 104303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6E3930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38C786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EF3700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C1E160F" w14:textId="7AB111DD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2A1E1FDE" w14:textId="77777777" w:rsidTr="00A3611B">
        <w:trPr>
          <w:trHeight w:val="45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E4CFA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5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EFF54C6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erry SJ, et al. How Does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eadMor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herapy Change the Reading Network of Patients with Central Alexia? J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sci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9; 39: 5719-5727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463E34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7121EB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D310DC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6DE94C3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29CB5AAF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B9568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13A1CF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rshall J, et al. Technology-enhanced writing therapy for people with aphasia: results of a quasi-randomized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itlist controlled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udy. Int J Lang Commun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or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9; 54: 203-220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D75FCF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2770D7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C4B5D0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423C992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641BFE78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62C14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5C9E2C4B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ischies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, et al. Evaluation of Deep Clustering for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rization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Aphasic Speech. Stud Health Technol Inform. 2019; 260: 81-8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B160F3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8518B6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B5D44D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5426807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publication classifications</w:t>
            </w:r>
          </w:p>
        </w:tc>
      </w:tr>
      <w:tr w:rsidR="00A3611B" w:rsidRPr="00A3611B" w14:paraId="782F5308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FE313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52B3BD5D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all KJ, et al. Using technology to overcome the language barrier: the Cognitive Assessment for Aphasia App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8; 40: 1333-1344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474683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0CEA7C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3072DB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570EC8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60FFA048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913F2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12FE47A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urland J, et al. Effects of a Tablet-Based Home Practice Program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practic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 Treatment Outcomes in Chronic Aphasia.  J Speech Lang Hear Res. 2018; 61: 1140-1156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55CF01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9737F0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EDD96E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5F3B1FA" w14:textId="117785B2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5936C772" w14:textId="77777777" w:rsidTr="00A3611B">
        <w:trPr>
          <w:trHeight w:val="28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B4C98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7A495BD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Kesav P, et al. Effectiveness of speech language therapy either alone or with add-on computer-based language therapy software (Malayalam version) for early post stroke aphasia: A feasibility study. J Neurol Sci. 2017; 380: 137-141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40114F0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310769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9A22C3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3D86033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3292A6F1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8E588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0E6ED09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Macoir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 J, et al. In-Home Synchronous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Telespeech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 Therapy to Improve Functional Communication in Chronic Poststroke Aphasia: Results from a Quasi-Experimental Study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Telem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 J E Health. 2017; 23: 630-639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62062B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378B8C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955E5D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F5F3574" w14:textId="7E8350F0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333333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1264FF18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1B328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16D7F98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oper A, et al. Benefits and Limitations of Computer Gesture Therapy for the Rehabilitation of Severe Aphasia. Front Hum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sci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6; 10: 595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0C49FF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238C37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6AF305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19DEC62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51461B23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9AFA4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F808FB3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shall J, et a. Evaluating the Benefits of Aphasia Intervention Delivered in Virtual Reality: Results of a Quasi-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udy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oS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e. 2016; 11: e0160381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22157CF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D67559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04B372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08ECC73" w14:textId="3768DCB2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54A35C6F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8BF2D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58F110BA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uiter MB, et al. An Exploratory Investigation of E-Rest: Teletherapy for Chronically Aphasic Speakers. Int J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6; 8: 21-2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31BA6D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6DCFFF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755845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16C3125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26380037" w14:textId="77777777" w:rsidTr="00A3611B">
        <w:trPr>
          <w:trHeight w:val="46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1DFD7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B90C034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olf C, et al. A comparison of remote therapy, face to face therapy and an attention control intervention for people with aphasia: a quasi-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ntrolled feasibility study. Clin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6; 30: 359-373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4B2A50C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16A8E0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FD6ABC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4988F55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57DCFEE0" w14:textId="77777777" w:rsidTr="00A3611B">
        <w:trPr>
          <w:trHeight w:val="42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6D050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A66256B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rley R, et al. Self-Administered Computer Therapy for Apraxia of Speech: Two-Period Randomized Control Trial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rossover. Stroke. 2016; 47: 822-82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BB6783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22E1FC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E87159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F5480C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39BD0C75" w14:textId="77777777" w:rsidTr="00A3611B">
        <w:trPr>
          <w:trHeight w:val="28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2AB42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54D779D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van Vuuren S, et al. A Virtual Therapist for Speech and Language Therapy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Intel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 Virtual Agents. 2014; 8637:438-448. 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7F26DC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A6AE19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15CECF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4FC9A6D" w14:textId="672624C4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333333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70E6DA04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93BB9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528FAC6D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imer NR, et al. Cost-utility of self-managed computer therapy for people with aphasia. Int J Technol Assess Health Care. 2013; 29 :402-409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CD6AA0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2451BD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048FBF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7AF700C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1E009049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46BCF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BCC5721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Hussmann K, et al. Computer-assisted analysis of spontaneous speech: quantification of basic parameters in aphasic and unimpaired language. Clin Linguist Phon. 2012; 26: 661-680. 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937491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8FB780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23896B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6FFB7D3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74AB3136" w14:textId="77777777" w:rsidTr="00A3611B">
        <w:trPr>
          <w:trHeight w:val="28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AC159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2C4155E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rney LR, et al. Computer-based script training for aphasia: emerging themes from post-treatment interviews. J Commun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or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1; 44: 493-501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774B21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2E1926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2BB003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6B03323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0C6A4E2B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8BE9E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099953E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rney LR. Oral reading for language in aphasia (ORLA): evaluating the efficacy of computer-delivered therapy in chronic nonfluent aphasia. Top Stroke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0; 17: 423-431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EFF403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14E7B6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AE0217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36FA06D" w14:textId="409AC292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5921C5E6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456F8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2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3D593AC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nheim LM, et al. Patient-reported changes in communication after computer-based script training for aphasia. Arch Phys Med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09; 90: 623-627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238EF55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E66EBD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D734E4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B8F078F" w14:textId="58BF7AEA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70DB7692" w14:textId="77777777" w:rsidTr="00A3611B">
        <w:trPr>
          <w:trHeight w:val="6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B1F74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9690A4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lsbo SE. Equivalence of functional communication assessment in speech pathology using videoconferencing. J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m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lecare. 2007; 13: 40-43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DBC46B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AF2D80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155E80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7B1F39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46789B61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60A32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C5F8FB1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ganaro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., et al. Acquired alexia in multilingual aphasia and computer-assisted treatment in both languages: issues of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ralisation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transfer. Folia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oniatr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gop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02; 53: 135-144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9185D8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6C9EBC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B66E6F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05B6877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2C4E2AA8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DB15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8B8BC3C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onomos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B, et al. Improving outcomes for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ons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aphasia in advanced community-based treatment programs. Stroke. 1999; 30: 1370-1379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219FFA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A7233F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A40535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10C9E47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25982A70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C733D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E1BA906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tz RC, et al. The efficacy of computer-provided reading treatment for chronic aphasic adults. J Speech Lang Hear Res. 1997; 40: 493-507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6302BB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108D6F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B2C1F1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6B0BEE4" w14:textId="2D54D8FE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652A39D4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A0DCF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B498DC8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Luca R, et al. Virtual reality as a new tool for the rehabilitation of post-stroke patients with chronic aphasia: an exploratory study. Aphasiology. 2023; 37: 249-259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FD0DEE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B0485C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78C39A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098C447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4D2939EE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F95C4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C54BBBF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cedonia M, et al. Gesture based word (re)acquisition with a virtual agent in augmented reality: A preliminary study. Annu Rev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berTher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m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2; 20: 83-86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9B3669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2730D9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2DD1AD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575AB04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69EB14C0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A04AC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D60D283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ruice M, et al. Preliminary outcomes from a pilot study of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onal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line supported conversation for participation intervention for people with Aphasia. Aphasiology. 2021; 35: 1293-1317</w:t>
            </w:r>
            <w:r w:rsidRPr="00A3611B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4678C3D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1FE815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BB5168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D2E727E" w14:textId="6B8A84ED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158EBA97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8806C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F79ECBE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rasso SM, et al. A tablet-based home practice program paired with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practic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omotes maintenance and learning of objects and actions in individuals with chronic aphasia. Evid Base Commun Assess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9; 13: 171-176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37C220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C32E4D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782456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0BAD61D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05D0E184" w14:textId="77777777" w:rsidTr="00A3611B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98EBA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895335E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Amaya A, et al. Receiving aphasia intervention in a virtual environment: the participants’ perspective. Aphasiology. 2018; 32: 538-55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EE084D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65561A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490484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E322C0E" w14:textId="59BA8ADE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333333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40A550D1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842E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FDC1386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ss DC, et al. Stroke telepresence: Removing all geographic barriers. Neurology. 2011; 76: 1121-1123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8E5F9E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9B2223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1D74A0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5B3FFBA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publication classifications</w:t>
            </w:r>
          </w:p>
        </w:tc>
      </w:tr>
      <w:tr w:rsidR="00A3611B" w:rsidRPr="00A3611B" w14:paraId="1F0F4BB5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1A290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3A50036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eele RD, et al. Outcome improvements in persons with chronic global aphasia following the use of a speech-generating device. Acta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psychologica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0; 8: 342-359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C05C51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46733B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638A39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75E9A29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4810BF64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D811E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434B3A0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ll MAJ, et al. The effects of aphasia severity on the ability to assess language disorders via telerehabilitation. Aphasiology. 2009; 23: 627-642</w:t>
            </w:r>
            <w:r w:rsidRPr="00A3611B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4DBC4A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E136DF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A6D906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18491E0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74EB9F64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8B2D8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75F6C58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uckert R, et al. The use of a computer driven videodisc for the assessment and rehabilitation of aphasia. Aphasiology. 1989; 3: 473-47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2CC119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9CB620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A7BE1A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6D8DD32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publication classifications</w:t>
            </w:r>
          </w:p>
        </w:tc>
      </w:tr>
      <w:tr w:rsidR="00A3611B" w:rsidRPr="00A3611B" w14:paraId="166F2114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EC02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7E2D951D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 Luca R, et al. Computerized Training in Poststroke Aphasia: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at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bout the Long-Term Effects? A Randomized Clinical Trial. J Stroke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ebrovasc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s. 2018; 27: 2271-2276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5BE85A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91A24E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B072FA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4DBAE85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6EDD961F" w14:textId="77777777" w:rsidTr="00A3611B">
        <w:trPr>
          <w:trHeight w:val="37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4B1D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C375A14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omatic Assessment of Aphasic Speech Sensed by Audio Sensors for Classification into Aphasia Severity Levels to Recommend Speech Therapies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428763F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F13DFF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884C92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3925814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40F55988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D523D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CCCBD42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uo YE, et al. Assessment of Aphasia Across the International Classification of Functioning, Disability and Health Using an iPad-Based Application. 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m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 E Health. 2017; 23: 313-326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58551C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69E75F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81F58C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59D5C93" w14:textId="73DAF685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7236D6C5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787FF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9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CD2CE9F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i  Y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et al. A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screening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ool to Detect Aphasia in Patients with Stroke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m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 E Health. 2015; 21: 729-734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E4D8F1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07648D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4D4DC2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50DEC81" w14:textId="00FA473E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48DBB684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DA2F7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95BB14A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rney LR, et al. Complexity and Feedback During Script Training in Aphasia: A Feasibility Study. Arch Phys Med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2;103: 205-214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DAD1B2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4F88F8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EA5E89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DD96A9B" w14:textId="3B96608F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2442C3F8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F5C9A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3470F5A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sso M, et al. Aphasia Recovery by Language Training Using a Brain–Computer Interface: A Proof-of-Concept Study. Brain Commun. 2022; 4: fcac00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8249BD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F7AED5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9EFB42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7BDE8FE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6130EEA5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64C61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510B873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lez JA, et al. A Visual Interactive Narrative Intervention (VINI) for Aphasia Education: Can Digital Applications Administer Augmented Input to Educate Stroke Survivors with Aphasia? Patient Educ Couns. 2021; 104: 2536-2543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D80E7E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54E21E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177543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19E7804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0FFAE114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401B6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F6790F1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raley M, et al. A Virtual, Randomized, Control Trial of a Digital Therapeutic for Speech, Language, and Cognitive Intervention in Post-stroke Persons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phasia. Front Neurol.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;12:626780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330173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6F74C2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83176B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CA34E2D" w14:textId="7AA2F762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130CDDC2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996FB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7609DB1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llé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, et al. The Application of Lexical Retrieval Training in Tablet-Based Speech-Language Intervention. Front Neurol.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;11:583246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08E8F0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812DA4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64DFAD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789BFB8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0DC57D7F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A4170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514EA59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chuta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K, et al. Multisensory Cueing Facilitates Naming in Aphasia. J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Eng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;17:122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E6F1AC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763BC0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8305F8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2CDD732" w14:textId="6FCE9D42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280B204E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6C2CE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D047E5B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Øra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P, et al. The Effect of Augmented Speech-Language Therapy Delivered by Telerehabilitation on Poststroke Aphasia—A Pilot Randomized Controlled Trial. Clin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20;</w:t>
            </w:r>
            <w:r w:rsidRPr="00A3611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:</w:t>
            </w:r>
            <w:r w:rsidRPr="00A3611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8-930​</w:t>
            </w:r>
            <w:r w:rsidRPr="00A3611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0701F1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865410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F7D29B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FB684A2" w14:textId="4C2E489A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32393202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E327E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E7F95E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itt R, et al. The Impact of the Telerehabilitation Group Aphasia Intervention and Networki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gramm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n Communication, Participation, and Quality of Life in People with Aphasia. Int J Speech La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8; 20: 1-11​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FA67A7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0B5D06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A089B5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73D3578" w14:textId="7F85B5F5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7B93D936" w14:textId="77777777" w:rsidTr="00A3611B">
        <w:trPr>
          <w:trHeight w:val="4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40426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574054CA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lmer R, et al. Self-managed,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uter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peech and Language Therapy for Patients with Chronic Aphasia Post-Stroke Compared with Usual Care or Attention Control (Big CACTUS): A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centr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ingle-Blinded,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ntrolled Trial. Lancet Neurol. 2019; 18: 821-833​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A01AE6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D8BE01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A216B5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F1FA1EC" w14:textId="3C3B59D6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163FC424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00DDD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64B1FE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chuta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K, et al. Augmented Dyadic Therapy Boosts Recovery of Language Function in Patients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onfluent Aphasia: A Randomized Controlled Trial. Stroke. 2019; 50: 1270-1274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2B13AD9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CF68CE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9889C7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8E64DB3" w14:textId="25B31C2D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43152F8D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54531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903CA01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itt R, et al. The development and feasibility of an online aphasia group intervention and networking program –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GAIN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Int J Speech La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9; 21: 23-36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1697AD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69AEC0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05D21B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FE3D953" w14:textId="1099B36F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58C4623F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CE0B5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196D223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hodes NC, et al. Script Training Usi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practic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wo Adults With Chronic Non-Fluent Aphasia. Int J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8; 10: 89-104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208835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BA4BA9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997F07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4F1513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0310A8FD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F9F37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FFECBC5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ou Q, et al. Telerehabilitation Combined Speech-Language and Cognitive Training Effectively Promoted Recovery in Aphasia Patients. Front Psychol. 2018; 9: 2312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CDBF16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CC7C6A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71DD86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F04B7EC" w14:textId="6139F421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00F8E077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2F93A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93F574B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tt R, et al. The Feasibility of Delivering Constraint-Induced Language Therapy via the Internet. Digit Health. 2017; 3: 2055207617718767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E048D8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FB606C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52EC38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E0F0327" w14:textId="44A878CD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43AB6CF5" w14:textId="77777777" w:rsidTr="00A3611B">
        <w:trPr>
          <w:trHeight w:val="52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C7DAE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C26513A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iel L, et al. Promoting Linguistic Complexity, Greater Message Length, and Ease of Engagement in Email Writing in People with Aphasia: Initial Evidence from a Study Utilizing Assistive Writing Software. Int J Lang Commun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or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6; 00: 1-19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506D39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1EF560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5C49AD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627528C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712EE7EE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7FD21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5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CAB831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ill AJ, et al. Refining an Asynchronous Telerehabilitation Platform for Speech-Language Pathology: Engaging End-Users in the Process. Front Hum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sci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6; 10: 640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AD0CED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79AEA0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D10570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06E7442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3366724F" w14:textId="77777777" w:rsidTr="00A3611B">
        <w:trPr>
          <w:trHeight w:val="46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848C2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0B015CDC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est W, et al. Conversation Therapy with People with Aphasia and Conversation Partners Using Video Feedback: A Group and Case Series Investigation of Changes in Interaction. Front Hum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sci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;10:562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4E54093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8F32E2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43F0C9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31D42A4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78F0A26B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3C00F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4FEBDE8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mic T, et al. A Usability Study of Internet-Based Therapy for Naming Deficits in Aphasia.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 Speech La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6; 25: 581-593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BC8389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B2F9B0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C5B086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B5F0FD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09E85849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93DCD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D8C8C4F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oi YH, et al. A Telerehabilitation Approach for Chronic Aphasia Following Stroke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m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 E Health. 2016; 22: 434-440​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3EF88D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762822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927829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BC9705C" w14:textId="44AA7763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609740F3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8F9A5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D211A2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rney LR, et al. Impact of Personal Relevance on Acquisition and Generalization of Script Training for Aphasia: A Preliminary Analysis.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 Speech La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5;24: 913-922</w:t>
            </w:r>
            <w:r w:rsidRPr="00A3611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29F5317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E789B3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3E6A0A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1AD4E07" w14:textId="1C84F6E8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37B693C1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A3A56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20C8B2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eele RD, et al. Combining Teletherapy and On-Line Language Exercises in the Treatment of Chronic Aphasia: An Outcome Study. Int J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4;6(2):3-1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64315E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6AB5A3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6B0C50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4683573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45794928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4F2FB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2E6B98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urland J, et al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Practic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: Piloting the Effectiveness of a Tablet-Based Home Practice Program in Aphasia Treatment. Semin Speech Lang. 2014; 35: 51-64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48684A7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3FE33B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A13B87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197BEA3" w14:textId="22C41ABB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6FC21B97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F86A7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D19E08D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ostini M, et al. Telerehabilitation in Poststroke Anomia. BioMed Res Int. 2014; 2014:706909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4C8625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67119F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BFCFBE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358C674" w14:textId="01DDBAE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6BF588FA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A96CB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72BB6716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oldberg S, et al. Script Training and Generalization for People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phasia.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J Speech Lang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2; 21: 222-238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A6EBE5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587DEB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877587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458A769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7E03660A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94C92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77F560B0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lmer R, et al. Computer Therapy Compared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sual Care for People With Long-Standing Aphasia Poststroke: A Pilot Randomized Controlled Trial. Stroke. 2012; 43: 1904-1911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B8B2E6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57F358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C3634C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6943008" w14:textId="6DFE0AEB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2B10F148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6E843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1D42D0B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hên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, et al. Simulated In-Home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treatment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or Anomia: A Pilot Study. Int J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e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1; 3: 3-10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3D0D5C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DA580B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147D56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BD1CF7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08846647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0523F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14414ED0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drián JA, et al. Extending the Use of Spanish Computer-Assisted Anomia Rehabilitation Program (CARP-2) in People with Aphasia. J Commun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or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1; 44: 666-677​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28794F1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0DCE54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55585A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7CF61B5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5D2536A3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545AC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712B6BD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icholas ML, et al. C-Speak Aphasia Alternative Communication Program for People with Severe Aphasia: Importance of Executive Functioning and Semantic Knowledge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psyc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11; 21: 322-366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29D5185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F1441A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726D73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81C34E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467CEEA9" w14:textId="77777777" w:rsidTr="00A3611B">
        <w:trPr>
          <w:trHeight w:val="37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ADED1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66CADEB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ompson CK, et al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tactics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®: Computer-Automated Treatment of Underlying Forms in Agrammatic Aphasia. Aphasiology. 2010; 24: 1242-1266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7258FD3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AF80A7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8B55F7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611D922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16DB417B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DC92F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5FF4288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rchibald LM, et al. Implementation of Computer-Based Language Therapy in Aphasia. Ther Adv Neurol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or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09; 2: 299-311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CA840B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DC74FC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24C27B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E9B4CBA" w14:textId="02809B66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7720BFD7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6BD13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7461A66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rney LR, et al. Novel Technology for Treating Individuals with Aphasia and Concomitant Cognitive Deficits. Top Stroke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08; 15: 542–554</w:t>
            </w:r>
            <w:r w:rsidRPr="00A3611B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76F98C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F45602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38607F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7ED569E" w14:textId="2A6A0E9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146211D6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6C902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65E2AACA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ganaro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, et al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uter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reatment of Anomia in Acute Aphasia: Treatment Intensity and Training Size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psyc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06; 16: 630-640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43BEEEE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EE121B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DD7299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72647ED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7EDE59B9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53069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82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930FCD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 de Sandt-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enderman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, et al. A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uter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mmunication Aid for People with Aphasia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2005; 27: 529–533​</w:t>
            </w:r>
            <w:r w:rsidRPr="00A3611B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2760951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F44EDD9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2656AC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17BE696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426E81E4" w14:textId="77777777" w:rsidTr="00A3611B">
        <w:trPr>
          <w:trHeight w:val="34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250F1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FC082A7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taib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K, et al. A Feasibility Study of Teleassessment for People with Aphasia in Saudi Arabia and Kuwait. Aphasiology. 2023; 37: 1198–1222​</w:t>
            </w:r>
            <w:r w:rsidRPr="00A3611B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07611B5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3625D7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FA8E3B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D35C25E" w14:textId="44F5E30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65323D37" w14:textId="77777777" w:rsidTr="00A3611B">
        <w:trPr>
          <w:trHeight w:val="6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79D77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714C4061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nnino GD, et al. Picture and Spoken Word Presentation in Repetition Training for Anomia: Does Stimulus Order Matter? Evidence from a Computer-Based Telemedicine Approach. Aphasiology. 2020; 34: 275-299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154EBA0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0842A07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F11CDF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691852E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4EC45A41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634F2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3DF9143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urnas DW, et al. The Effect of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uter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erb Network Strengthening Treatment on Lexical Retrieval in Aphasia. Aphasiology. 2014; 28: 401–42</w:t>
            </w:r>
            <w:r w:rsidRPr="00A3611B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52D47CD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CC7666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8B1679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8E11A8C" w14:textId="0AF4FEA3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3611B" w:rsidRPr="00A3611B" w14:paraId="6D568404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C750F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2792BE1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edersen PM, et al. Improvement of Oral Naming by Unsupervised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uter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habilitation. Aphasiology. 2001; 15: 151-169​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3D953A0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20DF9F25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DE9134D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3196480A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19921ACB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138C3C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7F79A29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ffy JR, et al. Telemedicine and the Diagnosis of Speech and Language Disorders. Mayo Clin Proc. 1997; 72: 1116-1122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0E1F1D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57084C0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45990D7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B168251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target group</w:t>
            </w:r>
          </w:p>
        </w:tc>
      </w:tr>
      <w:tr w:rsidR="00A3611B" w:rsidRPr="00A3611B" w14:paraId="2CB80335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1AAE8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BA5F6D0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tlett MR, et al. Informativeness Ratings of Messages Created on an AAC Processing Prosthesis. Aphasiology. 2007; 21: 475-498.​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8FA62E0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8B018F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46BBBE83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B887332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  <w:tr w:rsidR="00A3611B" w:rsidRPr="00A3611B" w14:paraId="38646D04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5FCB0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37FC2C39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ade J, et al. Talk About IT: Views of People </w:t>
            </w:r>
            <w:proofErr w:type="gram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phasia and Their Partners on Receiving Remotely Monitored Computer-Based Word Finding Therapy. Aphasiology. 2003; 17: 1031-1056​.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6039636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14A6E79F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62106EA4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2B71660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val="en-AU"/>
                <w14:ligatures w14:val="none"/>
              </w:rPr>
              <w:t>Different study designs</w:t>
            </w:r>
          </w:p>
        </w:tc>
      </w:tr>
      <w:tr w:rsidR="00A3611B" w:rsidRPr="00A3611B" w14:paraId="4CC6B4E1" w14:textId="77777777" w:rsidTr="00A3611B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B7150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2DAFBBCA" w14:textId="77777777" w:rsidR="00A3611B" w:rsidRPr="00A3611B" w:rsidRDefault="00A3611B" w:rsidP="00A3611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oche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G, et al. Confrontation Naming Rehabilitation in Aphasics: A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uterised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ritten Technique.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psycho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</w:t>
            </w:r>
            <w:proofErr w:type="spellEnd"/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1992; 2: 117-124.​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14:paraId="49C3F80B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7E0F98A8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14:paraId="37605CFE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clude</w:t>
            </w:r>
          </w:p>
        </w:tc>
        <w:tc>
          <w:tcPr>
            <w:tcW w:w="2339" w:type="dxa"/>
            <w:shd w:val="clear" w:color="auto" w:fill="auto"/>
            <w:noWrap/>
            <w:vAlign w:val="center"/>
            <w:hideMark/>
          </w:tcPr>
          <w:p w14:paraId="06DC4EC6" w14:textId="77777777" w:rsidR="00A3611B" w:rsidRPr="00A3611B" w:rsidRDefault="00A3611B" w:rsidP="00A3611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611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lang w:val="en-AU"/>
                <w14:ligatures w14:val="none"/>
              </w:rPr>
              <w:t>Different methods of support and intervention</w:t>
            </w:r>
          </w:p>
        </w:tc>
      </w:tr>
    </w:tbl>
    <w:p w14:paraId="07AA4A8A" w14:textId="77777777" w:rsidR="00A3611B" w:rsidRPr="00A3611B" w:rsidRDefault="00A3611B"/>
    <w:sectPr w:rsidR="00A3611B" w:rsidRPr="00A3611B" w:rsidSect="00153E69">
      <w:type w:val="continuous"/>
      <w:pgSz w:w="16838" w:h="11906" w:orient="landscape" w:code="9"/>
      <w:pgMar w:top="720" w:right="720" w:bottom="720" w:left="72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46600A" w14:textId="77777777" w:rsidR="00F14A99" w:rsidRDefault="00F14A99" w:rsidP="009A4BC9">
      <w:pPr>
        <w:spacing w:after="0" w:line="240" w:lineRule="auto"/>
      </w:pPr>
      <w:r>
        <w:separator/>
      </w:r>
    </w:p>
  </w:endnote>
  <w:endnote w:type="continuationSeparator" w:id="0">
    <w:p w14:paraId="07B51CBC" w14:textId="77777777" w:rsidR="00F14A99" w:rsidRDefault="00F14A99" w:rsidP="009A4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E32414" w14:textId="77777777" w:rsidR="00F14A99" w:rsidRDefault="00F14A99" w:rsidP="009A4BC9">
      <w:pPr>
        <w:spacing w:after="0" w:line="240" w:lineRule="auto"/>
      </w:pPr>
      <w:r>
        <w:separator/>
      </w:r>
    </w:p>
  </w:footnote>
  <w:footnote w:type="continuationSeparator" w:id="0">
    <w:p w14:paraId="28C903EF" w14:textId="77777777" w:rsidR="00F14A99" w:rsidRDefault="00F14A99" w:rsidP="009A4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1B"/>
    <w:rsid w:val="000655A2"/>
    <w:rsid w:val="00116AE4"/>
    <w:rsid w:val="00153E69"/>
    <w:rsid w:val="00162AF7"/>
    <w:rsid w:val="002B4AEB"/>
    <w:rsid w:val="00405AFF"/>
    <w:rsid w:val="00720C6C"/>
    <w:rsid w:val="009A4BC9"/>
    <w:rsid w:val="00A3611B"/>
    <w:rsid w:val="00A5621B"/>
    <w:rsid w:val="00AA3D40"/>
    <w:rsid w:val="00B07706"/>
    <w:rsid w:val="00BB134D"/>
    <w:rsid w:val="00D707F0"/>
    <w:rsid w:val="00E707E4"/>
    <w:rsid w:val="00F14A99"/>
    <w:rsid w:val="00F1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7ABEF9"/>
  <w15:chartTrackingRefBased/>
  <w15:docId w15:val="{831EF7A7-7611-432A-AB03-A247780D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3611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1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11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11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11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11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11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11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61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61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611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6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6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6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6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6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61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61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6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1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61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1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61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611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611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6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611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611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A4BC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A4BC9"/>
  </w:style>
  <w:style w:type="paragraph" w:styleId="ac">
    <w:name w:val="footer"/>
    <w:basedOn w:val="a"/>
    <w:link w:val="ad"/>
    <w:uiPriority w:val="99"/>
    <w:unhideWhenUsed/>
    <w:rsid w:val="009A4BC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A4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61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2868</Words>
  <Characters>16351</Characters>
  <Application>Microsoft Office Word</Application>
  <DocSecurity>0</DocSecurity>
  <Lines>136</Lines>
  <Paragraphs>38</Paragraphs>
  <ScaleCrop>false</ScaleCrop>
  <Company/>
  <LinksUpToDate>false</LinksUpToDate>
  <CharactersWithSpaces>1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平 小谷</dc:creator>
  <cp:keywords/>
  <dc:description/>
  <cp:lastModifiedBy>優平 小谷</cp:lastModifiedBy>
  <cp:revision>8</cp:revision>
  <dcterms:created xsi:type="dcterms:W3CDTF">2024-11-16T08:13:00Z</dcterms:created>
  <dcterms:modified xsi:type="dcterms:W3CDTF">2024-11-16T10:42:00Z</dcterms:modified>
</cp:coreProperties>
</file>